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8F72" w14:textId="009C48B6" w:rsidR="00A86472" w:rsidRPr="007C179C" w:rsidRDefault="0020687A">
      <w:pPr>
        <w:rPr>
          <w:rFonts w:ascii="Times New Roman" w:hAnsi="Times New Roman" w:cs="Times New Roman"/>
          <w:sz w:val="24"/>
          <w:szCs w:val="24"/>
        </w:rPr>
      </w:pPr>
      <w:r w:rsidRPr="00A53C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E085B" w:rsidRPr="00A53CB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53C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179C">
        <w:rPr>
          <w:rFonts w:ascii="Times New Roman" w:hAnsi="Times New Roman" w:cs="Times New Roman"/>
          <w:sz w:val="24"/>
          <w:szCs w:val="24"/>
        </w:rPr>
        <w:t xml:space="preserve"> </w:t>
      </w:r>
      <w:r w:rsidR="00D11D37" w:rsidRPr="00D11D37">
        <w:rPr>
          <w:rFonts w:ascii="Times New Roman" w:hAnsi="Times New Roman" w:cs="Times New Roman"/>
          <w:sz w:val="24"/>
          <w:szCs w:val="24"/>
        </w:rPr>
        <w:t>Marker genes for annotation of major cell types in external single-cell RNA sequencing dataset of lung adenocarcinoma.</w:t>
      </w:r>
    </w:p>
    <w:p w14:paraId="484D1449" w14:textId="501017A6" w:rsidR="00BB7067" w:rsidRPr="007C179C" w:rsidRDefault="00BB70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E71FAA" w:rsidRPr="007C179C" w14:paraId="5B4EDFCB" w14:textId="77777777" w:rsidTr="002D3F89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1561FC8C" w14:textId="27C88F3E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</w:tcPr>
          <w:p w14:paraId="6B224665" w14:textId="542BF472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CF39218" w14:textId="354D98B9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73870DE" w14:textId="7CE8CCD7" w:rsidR="00E71FAA" w:rsidRPr="00220AC7" w:rsidRDefault="00E71FAA" w:rsidP="00B46A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3</w:t>
            </w:r>
          </w:p>
        </w:tc>
      </w:tr>
      <w:tr w:rsidR="002143B7" w:rsidRPr="007C179C" w14:paraId="2F314A1E" w14:textId="77777777" w:rsidTr="002D3F89">
        <w:tc>
          <w:tcPr>
            <w:tcW w:w="2263" w:type="dxa"/>
            <w:tcBorders>
              <w:top w:val="single" w:sz="4" w:space="0" w:color="auto"/>
            </w:tcBorders>
          </w:tcPr>
          <w:p w14:paraId="7BEC6534" w14:textId="2956D8FC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Cell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36F382C3" w14:textId="52EB992D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EC4AE2" w14:textId="0F1C34CC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20183FD" w14:textId="638ADB2D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</w:tr>
      <w:tr w:rsidR="002143B7" w:rsidRPr="007C179C" w14:paraId="7283F386" w14:textId="77777777" w:rsidTr="002D3F89">
        <w:tc>
          <w:tcPr>
            <w:tcW w:w="2263" w:type="dxa"/>
          </w:tcPr>
          <w:p w14:paraId="10F52623" w14:textId="03CEFB8A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killer cells</w:t>
            </w:r>
          </w:p>
        </w:tc>
        <w:tc>
          <w:tcPr>
            <w:tcW w:w="1885" w:type="dxa"/>
          </w:tcPr>
          <w:p w14:paraId="27C4B9E6" w14:textId="69B74001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NKG7</w:t>
            </w:r>
          </w:p>
        </w:tc>
        <w:tc>
          <w:tcPr>
            <w:tcW w:w="2074" w:type="dxa"/>
          </w:tcPr>
          <w:p w14:paraId="411C7456" w14:textId="6B0838DE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GZMA</w:t>
            </w:r>
          </w:p>
        </w:tc>
        <w:tc>
          <w:tcPr>
            <w:tcW w:w="2074" w:type="dxa"/>
          </w:tcPr>
          <w:p w14:paraId="7BA7E187" w14:textId="381494A8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</w:tr>
      <w:tr w:rsidR="002143B7" w:rsidRPr="007C179C" w14:paraId="37D0A43E" w14:textId="77777777" w:rsidTr="002D3F89">
        <w:tc>
          <w:tcPr>
            <w:tcW w:w="2263" w:type="dxa"/>
          </w:tcPr>
          <w:p w14:paraId="4B2242B5" w14:textId="36949541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s</w:t>
            </w:r>
          </w:p>
        </w:tc>
        <w:tc>
          <w:tcPr>
            <w:tcW w:w="1885" w:type="dxa"/>
          </w:tcPr>
          <w:p w14:paraId="7C65EA4C" w14:textId="64526AF5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2074" w:type="dxa"/>
          </w:tcPr>
          <w:p w14:paraId="6CDA6FED" w14:textId="0C434619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2074" w:type="dxa"/>
          </w:tcPr>
          <w:p w14:paraId="1304BCEE" w14:textId="6878E93F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</w:tr>
      <w:tr w:rsidR="002143B7" w:rsidRPr="007C179C" w14:paraId="3919AB4E" w14:textId="77777777" w:rsidTr="002D3F89">
        <w:tc>
          <w:tcPr>
            <w:tcW w:w="2263" w:type="dxa"/>
          </w:tcPr>
          <w:p w14:paraId="5A39B7B0" w14:textId="7D2EBA52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s</w:t>
            </w:r>
          </w:p>
        </w:tc>
        <w:tc>
          <w:tcPr>
            <w:tcW w:w="1885" w:type="dxa"/>
          </w:tcPr>
          <w:p w14:paraId="7348BA9E" w14:textId="49D4BC28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2074" w:type="dxa"/>
          </w:tcPr>
          <w:p w14:paraId="482C3DE1" w14:textId="091353F6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LST1</w:t>
            </w:r>
          </w:p>
        </w:tc>
        <w:tc>
          <w:tcPr>
            <w:tcW w:w="2074" w:type="dxa"/>
          </w:tcPr>
          <w:p w14:paraId="644EAB97" w14:textId="29FEAB43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MNDA</w:t>
            </w:r>
          </w:p>
        </w:tc>
      </w:tr>
      <w:tr w:rsidR="002143B7" w:rsidRPr="007C179C" w14:paraId="25CC41AE" w14:textId="77777777" w:rsidTr="002D3F89">
        <w:tc>
          <w:tcPr>
            <w:tcW w:w="2263" w:type="dxa"/>
          </w:tcPr>
          <w:p w14:paraId="28CD94F2" w14:textId="04AEE895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 cells</w:t>
            </w:r>
          </w:p>
        </w:tc>
        <w:tc>
          <w:tcPr>
            <w:tcW w:w="1885" w:type="dxa"/>
          </w:tcPr>
          <w:p w14:paraId="71D7D7EF" w14:textId="03476962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KRT7</w:t>
            </w:r>
          </w:p>
        </w:tc>
        <w:tc>
          <w:tcPr>
            <w:tcW w:w="2074" w:type="dxa"/>
          </w:tcPr>
          <w:p w14:paraId="0083EBBB" w14:textId="29817F77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KRT18</w:t>
            </w:r>
          </w:p>
        </w:tc>
        <w:tc>
          <w:tcPr>
            <w:tcW w:w="2074" w:type="dxa"/>
          </w:tcPr>
          <w:p w14:paraId="5FF71ACE" w14:textId="7251B43B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KRT8</w:t>
            </w:r>
          </w:p>
        </w:tc>
      </w:tr>
      <w:tr w:rsidR="002143B7" w:rsidRPr="007C179C" w14:paraId="020F76E7" w14:textId="77777777" w:rsidTr="002D3F89">
        <w:tc>
          <w:tcPr>
            <w:tcW w:w="2263" w:type="dxa"/>
          </w:tcPr>
          <w:p w14:paraId="28008448" w14:textId="451D5B4B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blasts</w:t>
            </w:r>
          </w:p>
        </w:tc>
        <w:tc>
          <w:tcPr>
            <w:tcW w:w="1885" w:type="dxa"/>
          </w:tcPr>
          <w:p w14:paraId="36DF905A" w14:textId="66922FB1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2074" w:type="dxa"/>
          </w:tcPr>
          <w:p w14:paraId="39B1B080" w14:textId="5A6CD778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2074" w:type="dxa"/>
          </w:tcPr>
          <w:p w14:paraId="70CCF63D" w14:textId="4D385752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</w:tr>
      <w:tr w:rsidR="002143B7" w:rsidRPr="007C179C" w14:paraId="683E9F96" w14:textId="77777777" w:rsidTr="002D3F89">
        <w:tc>
          <w:tcPr>
            <w:tcW w:w="2263" w:type="dxa"/>
          </w:tcPr>
          <w:p w14:paraId="26512F65" w14:textId="12442ACF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 cells</w:t>
            </w:r>
          </w:p>
        </w:tc>
        <w:tc>
          <w:tcPr>
            <w:tcW w:w="1885" w:type="dxa"/>
          </w:tcPr>
          <w:p w14:paraId="1394075E" w14:textId="3CC5CD69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1C</w:t>
            </w:r>
          </w:p>
        </w:tc>
        <w:tc>
          <w:tcPr>
            <w:tcW w:w="2074" w:type="dxa"/>
          </w:tcPr>
          <w:p w14:paraId="30EB6B2E" w14:textId="64EC7022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2074" w:type="dxa"/>
          </w:tcPr>
          <w:p w14:paraId="527B88DE" w14:textId="77407ED0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HLA-DQB1</w:t>
            </w:r>
          </w:p>
        </w:tc>
      </w:tr>
      <w:tr w:rsidR="002143B7" w:rsidRPr="007C179C" w14:paraId="63A60DE1" w14:textId="77777777" w:rsidTr="002D3F89">
        <w:tc>
          <w:tcPr>
            <w:tcW w:w="2263" w:type="dxa"/>
          </w:tcPr>
          <w:p w14:paraId="2DCCB042" w14:textId="5C2B0384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cells</w:t>
            </w:r>
          </w:p>
        </w:tc>
        <w:tc>
          <w:tcPr>
            <w:tcW w:w="1885" w:type="dxa"/>
          </w:tcPr>
          <w:p w14:paraId="20929817" w14:textId="0BE79F44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2074" w:type="dxa"/>
          </w:tcPr>
          <w:p w14:paraId="32E1621A" w14:textId="521C85A6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2074" w:type="dxa"/>
          </w:tcPr>
          <w:p w14:paraId="0B7D5EAF" w14:textId="560918CE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MZB1</w:t>
            </w:r>
          </w:p>
        </w:tc>
      </w:tr>
      <w:tr w:rsidR="002143B7" w:rsidRPr="007C179C" w14:paraId="169D5780" w14:textId="77777777" w:rsidTr="002D3F89">
        <w:tc>
          <w:tcPr>
            <w:tcW w:w="2263" w:type="dxa"/>
          </w:tcPr>
          <w:p w14:paraId="5061FB71" w14:textId="7932C142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t cells</w:t>
            </w:r>
          </w:p>
        </w:tc>
        <w:tc>
          <w:tcPr>
            <w:tcW w:w="1885" w:type="dxa"/>
          </w:tcPr>
          <w:p w14:paraId="59F7F39E" w14:textId="0191F11C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TPSB2</w:t>
            </w:r>
          </w:p>
        </w:tc>
        <w:tc>
          <w:tcPr>
            <w:tcW w:w="2074" w:type="dxa"/>
          </w:tcPr>
          <w:p w14:paraId="1849DEE0" w14:textId="3AEFA5CF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2074" w:type="dxa"/>
          </w:tcPr>
          <w:p w14:paraId="64F7EF1F" w14:textId="47EA25A5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CPA3</w:t>
            </w:r>
          </w:p>
        </w:tc>
      </w:tr>
      <w:tr w:rsidR="002143B7" w:rsidRPr="007C179C" w14:paraId="40E9719F" w14:textId="77777777" w:rsidTr="002143B7">
        <w:tc>
          <w:tcPr>
            <w:tcW w:w="2263" w:type="dxa"/>
          </w:tcPr>
          <w:p w14:paraId="252CE2E3" w14:textId="2B2CE6CE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 cells</w:t>
            </w:r>
          </w:p>
        </w:tc>
        <w:tc>
          <w:tcPr>
            <w:tcW w:w="1885" w:type="dxa"/>
          </w:tcPr>
          <w:p w14:paraId="4608E546" w14:textId="105057D6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2074" w:type="dxa"/>
          </w:tcPr>
          <w:p w14:paraId="5E507ADB" w14:textId="26B283DB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2074" w:type="dxa"/>
          </w:tcPr>
          <w:p w14:paraId="508607E3" w14:textId="28FE36DF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IFI27</w:t>
            </w:r>
          </w:p>
        </w:tc>
      </w:tr>
      <w:tr w:rsidR="002143B7" w:rsidRPr="007C179C" w14:paraId="61C4B888" w14:textId="77777777" w:rsidTr="002143B7">
        <w:tc>
          <w:tcPr>
            <w:tcW w:w="2263" w:type="dxa"/>
            <w:tcBorders>
              <w:bottom w:val="single" w:sz="12" w:space="0" w:color="auto"/>
            </w:tcBorders>
          </w:tcPr>
          <w:p w14:paraId="2422BCD5" w14:textId="749F40FA" w:rsidR="002143B7" w:rsidRPr="00414B20" w:rsidRDefault="002143B7" w:rsidP="002143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thelial cells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63B30201" w14:textId="520E0E4D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EMCN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560DD44" w14:textId="5243E4C9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IGFBP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015720A" w14:textId="2C2DC023" w:rsidR="002143B7" w:rsidRPr="00A437C0" w:rsidRDefault="002143B7" w:rsidP="00214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7C0">
              <w:rPr>
                <w:rFonts w:ascii="Times New Roman" w:hAnsi="Times New Roman" w:cs="Times New Roman"/>
                <w:sz w:val="24"/>
                <w:szCs w:val="24"/>
              </w:rPr>
              <w:t>TM4SF1</w:t>
            </w:r>
          </w:p>
        </w:tc>
      </w:tr>
    </w:tbl>
    <w:p w14:paraId="1468210F" w14:textId="77777777" w:rsidR="00BB7067" w:rsidRPr="007C179C" w:rsidRDefault="00BB7067">
      <w:pPr>
        <w:rPr>
          <w:rFonts w:ascii="Times New Roman" w:hAnsi="Times New Roman" w:cs="Times New Roman"/>
          <w:sz w:val="24"/>
          <w:szCs w:val="24"/>
        </w:rPr>
      </w:pPr>
    </w:p>
    <w:sectPr w:rsidR="00BB7067" w:rsidRPr="007C1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0E17B" w14:textId="77777777" w:rsidR="00487720" w:rsidRDefault="00487720" w:rsidP="0020687A">
      <w:r>
        <w:separator/>
      </w:r>
    </w:p>
  </w:endnote>
  <w:endnote w:type="continuationSeparator" w:id="0">
    <w:p w14:paraId="76F9943F" w14:textId="77777777" w:rsidR="00487720" w:rsidRDefault="00487720" w:rsidP="00206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8D640" w14:textId="77777777" w:rsidR="00487720" w:rsidRDefault="00487720" w:rsidP="0020687A">
      <w:r>
        <w:separator/>
      </w:r>
    </w:p>
  </w:footnote>
  <w:footnote w:type="continuationSeparator" w:id="0">
    <w:p w14:paraId="10ADD57B" w14:textId="77777777" w:rsidR="00487720" w:rsidRDefault="00487720" w:rsidP="00206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C2"/>
    <w:rsid w:val="0020687A"/>
    <w:rsid w:val="002143B7"/>
    <w:rsid w:val="00220AC7"/>
    <w:rsid w:val="002D3F89"/>
    <w:rsid w:val="0034415D"/>
    <w:rsid w:val="00360412"/>
    <w:rsid w:val="00414B20"/>
    <w:rsid w:val="00444FD2"/>
    <w:rsid w:val="004505FC"/>
    <w:rsid w:val="00487720"/>
    <w:rsid w:val="00713DF6"/>
    <w:rsid w:val="007A1E7E"/>
    <w:rsid w:val="007C179C"/>
    <w:rsid w:val="00847144"/>
    <w:rsid w:val="0088479E"/>
    <w:rsid w:val="00963811"/>
    <w:rsid w:val="00A437C0"/>
    <w:rsid w:val="00A53CB6"/>
    <w:rsid w:val="00A64DA4"/>
    <w:rsid w:val="00A86472"/>
    <w:rsid w:val="00AC4F4C"/>
    <w:rsid w:val="00B46A27"/>
    <w:rsid w:val="00B478C2"/>
    <w:rsid w:val="00BB7067"/>
    <w:rsid w:val="00BE085B"/>
    <w:rsid w:val="00D11D37"/>
    <w:rsid w:val="00E71FAA"/>
    <w:rsid w:val="00F60DA0"/>
    <w:rsid w:val="00F8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8020F"/>
  <w15:chartTrackingRefBased/>
  <w15:docId w15:val="{7CEF69EF-9409-4D19-9019-03FF0450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87A"/>
    <w:rPr>
      <w:sz w:val="18"/>
      <w:szCs w:val="18"/>
    </w:rPr>
  </w:style>
  <w:style w:type="table" w:styleId="a7">
    <w:name w:val="Table Grid"/>
    <w:basedOn w:val="a1"/>
    <w:uiPriority w:val="39"/>
    <w:rsid w:val="00E71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22</cp:revision>
  <dcterms:created xsi:type="dcterms:W3CDTF">2022-10-10T09:38:00Z</dcterms:created>
  <dcterms:modified xsi:type="dcterms:W3CDTF">2022-12-06T09:55:00Z</dcterms:modified>
</cp:coreProperties>
</file>